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16" w:type="dxa"/>
        <w:tblLayout w:type="fixed"/>
        <w:tblLook w:val="04A0" w:firstRow="1" w:lastRow="0" w:firstColumn="1" w:lastColumn="0" w:noHBand="0" w:noVBand="1"/>
      </w:tblPr>
      <w:tblGrid>
        <w:gridCol w:w="828"/>
        <w:gridCol w:w="180"/>
        <w:gridCol w:w="84"/>
        <w:gridCol w:w="186"/>
        <w:gridCol w:w="3690"/>
        <w:gridCol w:w="900"/>
        <w:gridCol w:w="1980"/>
        <w:gridCol w:w="1440"/>
        <w:gridCol w:w="14"/>
        <w:gridCol w:w="1714"/>
      </w:tblGrid>
      <w:tr w:rsidR="0019535C" w:rsidRPr="00262083" w:rsidTr="00262083">
        <w:trPr>
          <w:trHeight w:val="223"/>
        </w:trPr>
        <w:tc>
          <w:tcPr>
            <w:tcW w:w="1092" w:type="dxa"/>
            <w:gridSpan w:val="3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210" w:type="dxa"/>
            <w:gridSpan w:val="6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– 3’)</w:t>
            </w:r>
          </w:p>
        </w:tc>
        <w:tc>
          <w:tcPr>
            <w:tcW w:w="1714" w:type="dxa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187972" w:rsidRPr="00262083" w:rsidTr="00262083">
        <w:trPr>
          <w:trHeight w:val="445"/>
        </w:trPr>
        <w:tc>
          <w:tcPr>
            <w:tcW w:w="11016" w:type="dxa"/>
            <w:gridSpan w:val="10"/>
          </w:tcPr>
          <w:p w:rsidR="00187972" w:rsidRPr="00262083" w:rsidRDefault="00187972" w:rsidP="00187972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for generation and verification of the P. mirabilis transposon mutant library</w:t>
            </w:r>
          </w:p>
        </w:tc>
      </w:tr>
      <w:tr w:rsidR="0019535C" w:rsidRPr="00262083" w:rsidTr="00425D25">
        <w:trPr>
          <w:trHeight w:val="445"/>
        </w:trPr>
        <w:tc>
          <w:tcPr>
            <w:tcW w:w="1278" w:type="dxa"/>
            <w:gridSpan w:val="4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nFSB</w:t>
            </w:r>
            <w:proofErr w:type="spellEnd"/>
          </w:p>
        </w:tc>
        <w:tc>
          <w:tcPr>
            <w:tcW w:w="3690" w:type="dxa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CAAGATGGATTGCACGCAG</w:t>
            </w:r>
          </w:p>
        </w:tc>
        <w:tc>
          <w:tcPr>
            <w:tcW w:w="6048" w:type="dxa"/>
            <w:gridSpan w:val="5"/>
            <w:hideMark/>
          </w:tcPr>
          <w:p w:rsidR="00B97622" w:rsidRPr="00262083" w:rsidRDefault="00A717D4" w:rsidP="00425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ying </w:t>
            </w:r>
            <w:r w:rsidR="00425D25">
              <w:rPr>
                <w:rFonts w:ascii="Times New Roman" w:hAnsi="Times New Roman" w:cs="Times New Roman"/>
                <w:sz w:val="24"/>
                <w:szCs w:val="24"/>
              </w:rPr>
              <w:t xml:space="preserve">kanamycin resistance cassette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425D2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outhern blot probe.</w:t>
            </w:r>
          </w:p>
        </w:tc>
      </w:tr>
      <w:tr w:rsidR="0019535C" w:rsidRPr="00262083" w:rsidTr="00425D25">
        <w:trPr>
          <w:trHeight w:val="445"/>
        </w:trPr>
        <w:tc>
          <w:tcPr>
            <w:tcW w:w="1278" w:type="dxa"/>
            <w:gridSpan w:val="4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nRSB</w:t>
            </w:r>
            <w:proofErr w:type="spellEnd"/>
          </w:p>
        </w:tc>
        <w:tc>
          <w:tcPr>
            <w:tcW w:w="3690" w:type="dxa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TGATGCTCTTCGTCCAGAT</w:t>
            </w:r>
          </w:p>
        </w:tc>
        <w:tc>
          <w:tcPr>
            <w:tcW w:w="6048" w:type="dxa"/>
            <w:gridSpan w:val="5"/>
            <w:hideMark/>
          </w:tcPr>
          <w:p w:rsidR="00B97622" w:rsidRPr="00262083" w:rsidRDefault="00A717D4" w:rsidP="00425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ying </w:t>
            </w:r>
            <w:r w:rsidR="00425D25">
              <w:rPr>
                <w:rFonts w:ascii="Times New Roman" w:hAnsi="Times New Roman" w:cs="Times New Roman"/>
                <w:sz w:val="24"/>
                <w:szCs w:val="24"/>
              </w:rPr>
              <w:t xml:space="preserve">kanamycin resistance cassette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425D2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outhern blot probe.</w:t>
            </w:r>
          </w:p>
        </w:tc>
      </w:tr>
      <w:tr w:rsidR="0019535C" w:rsidRPr="00262083" w:rsidTr="00425D25">
        <w:trPr>
          <w:trHeight w:val="668"/>
        </w:trPr>
        <w:tc>
          <w:tcPr>
            <w:tcW w:w="1278" w:type="dxa"/>
            <w:gridSpan w:val="4"/>
            <w:hideMark/>
          </w:tcPr>
          <w:p w:rsidR="00B97622" w:rsidRPr="00262083" w:rsidRDefault="00A717D4" w:rsidP="00187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Ver</w:t>
            </w:r>
            <w:proofErr w:type="spellEnd"/>
          </w:p>
        </w:tc>
        <w:tc>
          <w:tcPr>
            <w:tcW w:w="3690" w:type="dxa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CAGGTTGGATGATAAGTCC</w:t>
            </w:r>
          </w:p>
        </w:tc>
        <w:tc>
          <w:tcPr>
            <w:tcW w:w="6048" w:type="dxa"/>
            <w:gridSpan w:val="5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Reve</w:t>
            </w:r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rse primer for verification of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transposon insertion into </w:t>
            </w:r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mirabilis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HI4320.</w:t>
            </w:r>
            <w:bookmarkStart w:id="0" w:name="_GoBack"/>
            <w:bookmarkEnd w:id="0"/>
          </w:p>
        </w:tc>
      </w:tr>
      <w:tr w:rsidR="0019535C" w:rsidRPr="00262083" w:rsidTr="00425D25">
        <w:trPr>
          <w:trHeight w:val="445"/>
        </w:trPr>
        <w:tc>
          <w:tcPr>
            <w:tcW w:w="1278" w:type="dxa"/>
            <w:gridSpan w:val="4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nRFor</w:t>
            </w:r>
            <w:proofErr w:type="spellEnd"/>
          </w:p>
        </w:tc>
        <w:tc>
          <w:tcPr>
            <w:tcW w:w="3690" w:type="dxa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AGCAGGTAGCTTGCAGTGG</w:t>
            </w:r>
          </w:p>
        </w:tc>
        <w:tc>
          <w:tcPr>
            <w:tcW w:w="6048" w:type="dxa"/>
            <w:gridSpan w:val="5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Forw</w:t>
            </w:r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ard primer for verification of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transposon insertion into </w:t>
            </w:r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mirabilis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HI4320.</w:t>
            </w:r>
          </w:p>
        </w:tc>
      </w:tr>
      <w:tr w:rsidR="0019535C" w:rsidRPr="00262083" w:rsidTr="00425D25">
        <w:trPr>
          <w:trHeight w:val="445"/>
        </w:trPr>
        <w:tc>
          <w:tcPr>
            <w:tcW w:w="1278" w:type="dxa"/>
            <w:gridSpan w:val="4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uIAp5’</w:t>
            </w:r>
          </w:p>
        </w:tc>
        <w:tc>
          <w:tcPr>
            <w:tcW w:w="3690" w:type="dxa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CCAATGCTTAATCAGTGAGG</w:t>
            </w:r>
          </w:p>
        </w:tc>
        <w:tc>
          <w:tcPr>
            <w:tcW w:w="6048" w:type="dxa"/>
            <w:gridSpan w:val="5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Forward primer homologous to </w:t>
            </w:r>
            <w:proofErr w:type="spellStart"/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pSAM</w:t>
            </w:r>
            <w:proofErr w:type="spellEnd"/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vector backbone.</w:t>
            </w:r>
          </w:p>
        </w:tc>
      </w:tr>
      <w:tr w:rsidR="0019535C" w:rsidRPr="00262083" w:rsidTr="00425D25">
        <w:trPr>
          <w:trHeight w:val="445"/>
        </w:trPr>
        <w:tc>
          <w:tcPr>
            <w:tcW w:w="1278" w:type="dxa"/>
            <w:gridSpan w:val="4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uIAp3’</w:t>
            </w:r>
          </w:p>
        </w:tc>
        <w:tc>
          <w:tcPr>
            <w:tcW w:w="3690" w:type="dxa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CGAAAGGGCCTCGTGATAC</w:t>
            </w:r>
          </w:p>
        </w:tc>
        <w:tc>
          <w:tcPr>
            <w:tcW w:w="6048" w:type="dxa"/>
            <w:gridSpan w:val="5"/>
            <w:hideMark/>
          </w:tcPr>
          <w:p w:rsidR="00B97622" w:rsidRPr="00262083" w:rsidRDefault="00A717D4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Reverse primer homologous to </w:t>
            </w:r>
            <w:proofErr w:type="spellStart"/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pSAM</w:t>
            </w:r>
            <w:proofErr w:type="spellEnd"/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vector backbone.</w:t>
            </w:r>
          </w:p>
        </w:tc>
      </w:tr>
      <w:tr w:rsidR="00187972" w:rsidRPr="00262083" w:rsidTr="00262083">
        <w:trPr>
          <w:trHeight w:val="445"/>
        </w:trPr>
        <w:tc>
          <w:tcPr>
            <w:tcW w:w="11016" w:type="dxa"/>
            <w:gridSpan w:val="10"/>
          </w:tcPr>
          <w:p w:rsidR="00187972" w:rsidRPr="00262083" w:rsidRDefault="00B1312A" w:rsidP="00B131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rgeTron</w:t>
            </w:r>
            <w:proofErr w:type="spellEnd"/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</w:t>
            </w:r>
            <w:r w:rsidR="00187972"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mers for disrupting P. mirabilis genes</w:t>
            </w: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ldA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D379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AAAAAAGCTTATAATTATCCTTAAAATTCCAGATAGTGCGCCCAGATAGGGTG</w:t>
            </w:r>
          </w:p>
        </w:tc>
        <w:tc>
          <w:tcPr>
            <w:tcW w:w="1728" w:type="dxa"/>
            <w:gridSpan w:val="2"/>
            <w:vMerge w:val="restart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Insertion of a kanamycin resistance cassette into 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pldA</w:t>
            </w:r>
            <w:proofErr w:type="spellEnd"/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ldA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CAGATTGTACAAATGTGGTGATAACAGATAAGTCCAGATAAGTAACTTACCTTTCTTTG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ldA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2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TGAACGCAAGTTTCTAATTTCGGTTAATTTCCGATAGAGGAAAGTGTC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18I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AAAGCTTATAATTATCCTTAATTAACAAATAGGTGCGCCCAGATAGGGTG</w:t>
            </w:r>
          </w:p>
        </w:tc>
        <w:tc>
          <w:tcPr>
            <w:tcW w:w="1728" w:type="dxa"/>
            <w:gridSpan w:val="2"/>
            <w:vMerge w:val="restart"/>
          </w:tcPr>
          <w:p w:rsidR="0019535C" w:rsidRPr="00262083" w:rsidRDefault="0019535C" w:rsidP="00195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Insertion of a kanamycin resistance cassette into PMI1518</w:t>
            </w: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D379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18E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TTGTACAAATGTGGTGATAACAGATAAGTCAAATAGCTAAACTTACCTTTCTTTG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18EBS2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CGCAAGTTTCTAATTTCGGTTTTAATCCGATAGAGGAAAGTGTC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rgR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AAAGCTTATAATTATCCTTACATAACCACTCAGTGCGCCCAGATAGGGTG</w:t>
            </w:r>
          </w:p>
        </w:tc>
        <w:tc>
          <w:tcPr>
            <w:tcW w:w="1728" w:type="dxa"/>
            <w:gridSpan w:val="2"/>
            <w:vMerge w:val="restart"/>
          </w:tcPr>
          <w:p w:rsidR="0019535C" w:rsidRPr="00262083" w:rsidRDefault="0019535C" w:rsidP="00195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Insertion of a kanamycin resistance cassette into 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argR</w:t>
            </w:r>
            <w:proofErr w:type="spellEnd"/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rgR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TTGTACAAATGTGGTGATAACAGATAAGTCCACTCAGTTAACTTACCTTTCTTTG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rgR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2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CGCAAGTTTCTAATTTCGGTTTTATGTCGATAGAGGAAAGTGTC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lvD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Style w:val="dnasequence"/>
                <w:rFonts w:ascii="Times New Roman" w:hAnsi="Times New Roman" w:cs="Times New Roman"/>
                <w:color w:val="000000"/>
                <w:sz w:val="24"/>
                <w:szCs w:val="24"/>
              </w:rPr>
              <w:t>AAAAAAGCTTATAATTATCCTTACATTGCGCAGATGTGCGCCCAGATAGGGTG</w:t>
            </w:r>
          </w:p>
        </w:tc>
        <w:tc>
          <w:tcPr>
            <w:tcW w:w="1728" w:type="dxa"/>
            <w:gridSpan w:val="2"/>
            <w:vMerge w:val="restart"/>
          </w:tcPr>
          <w:p w:rsidR="0019535C" w:rsidRPr="00262083" w:rsidRDefault="0019535C" w:rsidP="00195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Insertion of a kanamycin resistance cassette into 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ilvD</w:t>
            </w:r>
            <w:proofErr w:type="spellEnd"/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lvD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Style w:val="dnasequence"/>
                <w:rFonts w:ascii="Times New Roman" w:hAnsi="Times New Roman" w:cs="Times New Roman"/>
                <w:color w:val="000000"/>
                <w:sz w:val="24"/>
                <w:szCs w:val="24"/>
              </w:rPr>
              <w:t>CAGATTGTACAAATGTGGTGATAACAGATAAGTCGCAGATGCTAACTTACCTTTCTTTG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lvD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2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Style w:val="dnasequence"/>
                <w:rFonts w:ascii="Times New Roman" w:hAnsi="Times New Roman" w:cs="Times New Roman"/>
                <w:color w:val="000000"/>
                <w:sz w:val="24"/>
                <w:szCs w:val="24"/>
              </w:rPr>
              <w:t>TGAACGCAAGTTTCTAATTTCGGTTCAATGTCGATAGAGGAAAGTGTC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lon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Style w:val="dnasequenc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2083">
              <w:rPr>
                <w:rStyle w:val="dnasequence"/>
                <w:rFonts w:ascii="Times New Roman" w:hAnsi="Times New Roman" w:cs="Times New Roman"/>
                <w:color w:val="000000"/>
                <w:sz w:val="24"/>
                <w:szCs w:val="24"/>
              </w:rPr>
              <w:t>AAAAAAGCTTATAATTATCCTTACGTGACCAAGAGGTGCGCCCAGATAGGGTG</w:t>
            </w:r>
          </w:p>
        </w:tc>
        <w:tc>
          <w:tcPr>
            <w:tcW w:w="1728" w:type="dxa"/>
            <w:gridSpan w:val="2"/>
            <w:vMerge w:val="restart"/>
          </w:tcPr>
          <w:p w:rsidR="0019535C" w:rsidRPr="00262083" w:rsidRDefault="0019535C" w:rsidP="00195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Insertion of a kanamycin resistance cassette into 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lon</w:t>
            </w:r>
            <w:proofErr w:type="spellEnd"/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lon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1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Style w:val="dnasequenc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2083">
              <w:rPr>
                <w:rStyle w:val="dnasequence"/>
                <w:rFonts w:ascii="Times New Roman" w:hAnsi="Times New Roman" w:cs="Times New Roman"/>
                <w:color w:val="000000"/>
                <w:sz w:val="24"/>
                <w:szCs w:val="24"/>
              </w:rPr>
              <w:t>CAGATTGTACAAATGTGGTGATAACAGATAAGTCCAAGAGGTTAACTTACCTTTCTTTG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828" w:type="dxa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lon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S2</w:t>
            </w:r>
          </w:p>
        </w:tc>
        <w:tc>
          <w:tcPr>
            <w:tcW w:w="8460" w:type="dxa"/>
            <w:gridSpan w:val="7"/>
          </w:tcPr>
          <w:p w:rsidR="0019535C" w:rsidRPr="00262083" w:rsidRDefault="0019535C" w:rsidP="00A717D4">
            <w:pPr>
              <w:rPr>
                <w:rStyle w:val="dnasequenc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2083">
              <w:rPr>
                <w:rStyle w:val="dnasequence"/>
                <w:rFonts w:ascii="Times New Roman" w:hAnsi="Times New Roman" w:cs="Times New Roman"/>
                <w:color w:val="000000"/>
                <w:sz w:val="24"/>
                <w:szCs w:val="24"/>
              </w:rPr>
              <w:t>TGAACGCAAGTTTCTAATTTCGGTTTCACGTCGATAGAGGAAAGTGTCT</w:t>
            </w:r>
          </w:p>
        </w:tc>
        <w:tc>
          <w:tcPr>
            <w:tcW w:w="1728" w:type="dxa"/>
            <w:gridSpan w:val="2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1016" w:type="dxa"/>
            <w:gridSpan w:val="10"/>
          </w:tcPr>
          <w:p w:rsidR="00187972" w:rsidRPr="00262083" w:rsidRDefault="00B1312A" w:rsidP="00187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erification primers for</w:t>
            </w:r>
            <w:r w:rsidR="00187972"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. mirabilis </w:t>
            </w:r>
            <w:proofErr w:type="spellStart"/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rgeTron</w:t>
            </w:r>
            <w:proofErr w:type="spellEnd"/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187972"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tants</w:t>
            </w: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ldA_F</w:t>
            </w:r>
            <w:proofErr w:type="spellEnd"/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AGGCGATTGCCAGTTATG</w:t>
            </w:r>
          </w:p>
        </w:tc>
        <w:tc>
          <w:tcPr>
            <w:tcW w:w="5148" w:type="dxa"/>
            <w:gridSpan w:val="4"/>
            <w:vMerge w:val="restart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Verification of disruption of 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pldA</w:t>
            </w:r>
            <w:proofErr w:type="spellEnd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with a kanamycin resistance cassette</w:t>
            </w: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ldA_R</w:t>
            </w:r>
            <w:proofErr w:type="spellEnd"/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GACACCGATACGAGTTTG</w:t>
            </w:r>
          </w:p>
        </w:tc>
        <w:tc>
          <w:tcPr>
            <w:tcW w:w="5148" w:type="dxa"/>
            <w:gridSpan w:val="4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518_F</w:t>
            </w:r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AGTGCGTGGTTAAGTGTCC</w:t>
            </w:r>
          </w:p>
        </w:tc>
        <w:tc>
          <w:tcPr>
            <w:tcW w:w="5148" w:type="dxa"/>
            <w:gridSpan w:val="4"/>
            <w:vMerge w:val="restart"/>
          </w:tcPr>
          <w:p w:rsidR="0019535C" w:rsidRPr="00262083" w:rsidRDefault="0019535C" w:rsidP="00195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Verification of disruption of PMI1518 with a kanamycin resistance cassette</w:t>
            </w: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18_R</w:t>
            </w:r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CCGACCAATTCCCTTGTAA</w:t>
            </w:r>
          </w:p>
        </w:tc>
        <w:tc>
          <w:tcPr>
            <w:tcW w:w="5148" w:type="dxa"/>
            <w:gridSpan w:val="4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rgR_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CACAAGGCGAGATTGTAACTG</w:t>
            </w:r>
          </w:p>
        </w:tc>
        <w:tc>
          <w:tcPr>
            <w:tcW w:w="5148" w:type="dxa"/>
            <w:gridSpan w:val="4"/>
            <w:vMerge w:val="restart"/>
          </w:tcPr>
          <w:p w:rsidR="0019535C" w:rsidRPr="00262083" w:rsidRDefault="0019535C" w:rsidP="00195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Verification of disruption of 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argR</w:t>
            </w:r>
            <w:proofErr w:type="spellEnd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with a kanamycin resistance cassette</w:t>
            </w: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rgR_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TACTTCCGAGGATCCCTTCT</w:t>
            </w:r>
          </w:p>
        </w:tc>
        <w:tc>
          <w:tcPr>
            <w:tcW w:w="5148" w:type="dxa"/>
            <w:gridSpan w:val="4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lvD_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GGTGGTGTGGCTAAAGAAT</w:t>
            </w:r>
          </w:p>
        </w:tc>
        <w:tc>
          <w:tcPr>
            <w:tcW w:w="5148" w:type="dxa"/>
            <w:gridSpan w:val="4"/>
            <w:vMerge w:val="restart"/>
          </w:tcPr>
          <w:p w:rsidR="0019535C" w:rsidRPr="00262083" w:rsidRDefault="0019535C" w:rsidP="00195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Verification of disruption of 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ilvD</w:t>
            </w:r>
            <w:proofErr w:type="spellEnd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with a kanamycin resistance cassette</w:t>
            </w: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lvD_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ATTACCCGGTTGCGATAA</w:t>
            </w:r>
          </w:p>
        </w:tc>
        <w:tc>
          <w:tcPr>
            <w:tcW w:w="5148" w:type="dxa"/>
            <w:gridSpan w:val="4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lon_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GAAACTGCCTGACGGAAC</w:t>
            </w:r>
          </w:p>
        </w:tc>
        <w:tc>
          <w:tcPr>
            <w:tcW w:w="5148" w:type="dxa"/>
            <w:gridSpan w:val="4"/>
            <w:vMerge w:val="restart"/>
          </w:tcPr>
          <w:p w:rsidR="0019535C" w:rsidRPr="00262083" w:rsidRDefault="0019535C" w:rsidP="00195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Verification of disruption of 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lon</w:t>
            </w:r>
            <w:proofErr w:type="spellEnd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with a kanamycin resistance cassette</w:t>
            </w:r>
          </w:p>
        </w:tc>
      </w:tr>
      <w:tr w:rsidR="0019535C" w:rsidRPr="00262083" w:rsidTr="00262083">
        <w:trPr>
          <w:trHeight w:val="445"/>
        </w:trPr>
        <w:tc>
          <w:tcPr>
            <w:tcW w:w="1008" w:type="dxa"/>
            <w:gridSpan w:val="2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208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lon_</w:t>
            </w: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860" w:type="dxa"/>
            <w:gridSpan w:val="4"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CGCATGCAATGAGGCTAATA</w:t>
            </w:r>
          </w:p>
        </w:tc>
        <w:tc>
          <w:tcPr>
            <w:tcW w:w="5148" w:type="dxa"/>
            <w:gridSpan w:val="4"/>
            <w:vMerge/>
          </w:tcPr>
          <w:p w:rsidR="0019535C" w:rsidRPr="00262083" w:rsidRDefault="0019535C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1016" w:type="dxa"/>
            <w:gridSpan w:val="10"/>
          </w:tcPr>
          <w:p w:rsidR="00187972" w:rsidRPr="00262083" w:rsidRDefault="00E90518" w:rsidP="00A717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for generating Providencia</w:t>
            </w:r>
            <w:r w:rsidR="00187972"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tuartii allelic exchange vector</w:t>
            </w: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AACCATGAGACCGCTCAGTGGAACGAAAACTC</w:t>
            </w:r>
          </w:p>
        </w:tc>
        <w:tc>
          <w:tcPr>
            <w:tcW w:w="3168" w:type="dxa"/>
            <w:gridSpan w:val="3"/>
            <w:vMerge w:val="restart"/>
          </w:tcPr>
          <w:p w:rsidR="00187972" w:rsidRPr="00262083" w:rsidRDefault="00E55DF3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eneration of Fragment 1 (beta-lactamase from modified pWSK29)</w:t>
            </w: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2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187972">
            <w:pPr>
              <w:tabs>
                <w:tab w:val="left" w:pos="18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AAAAATGGCAGGAGACCGCTTACAATTTAGGTGGCA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68" w:type="dxa"/>
            <w:gridSpan w:val="3"/>
            <w:vMerge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3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TAAATTGTAAGCGGTCTCCTGCCATTTTTGGGGTGAG</w:t>
            </w:r>
          </w:p>
        </w:tc>
        <w:tc>
          <w:tcPr>
            <w:tcW w:w="3168" w:type="dxa"/>
            <w:gridSpan w:val="3"/>
            <w:vMerge w:val="restart"/>
          </w:tcPr>
          <w:p w:rsidR="00187972" w:rsidRPr="00262083" w:rsidRDefault="00E55DF3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eneration of Fragment 2 (</w:t>
            </w:r>
            <w:proofErr w:type="spellStart"/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oriV</w:t>
            </w:r>
            <w:proofErr w:type="spellEnd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>RK2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4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GTTGGATACCTCGCGGAAAACTTG</w:t>
            </w:r>
          </w:p>
        </w:tc>
        <w:tc>
          <w:tcPr>
            <w:tcW w:w="3168" w:type="dxa"/>
            <w:gridSpan w:val="3"/>
            <w:vMerge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5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AAGTTTTCCGCGAGGTATCCAACTGTTGGGAAGGGCG</w:t>
            </w:r>
          </w:p>
        </w:tc>
        <w:tc>
          <w:tcPr>
            <w:tcW w:w="3168" w:type="dxa"/>
            <w:gridSpan w:val="3"/>
            <w:vMerge w:val="restart"/>
          </w:tcPr>
          <w:p w:rsidR="00187972" w:rsidRPr="00262083" w:rsidRDefault="00E55DF3" w:rsidP="00E55D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eneration of Fragment 3 (</w:t>
            </w:r>
            <w:proofErr w:type="spellStart"/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oriT</w:t>
            </w:r>
            <w:proofErr w:type="spellEnd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acZ</w:t>
            </w:r>
            <w:proofErr w:type="spellEnd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from RK2)</w:t>
            </w: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6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TTTTTCATGCCCTTCGTGTAGACTTTCCTTGGTG</w:t>
            </w:r>
          </w:p>
        </w:tc>
        <w:tc>
          <w:tcPr>
            <w:tcW w:w="3168" w:type="dxa"/>
            <w:gridSpan w:val="3"/>
            <w:vMerge/>
          </w:tcPr>
          <w:p w:rsidR="00187972" w:rsidRPr="00262083" w:rsidRDefault="00187972" w:rsidP="002140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7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GTCTACACGAAGGGCATGAAAAAGCCCGTA</w:t>
            </w:r>
          </w:p>
        </w:tc>
        <w:tc>
          <w:tcPr>
            <w:tcW w:w="3168" w:type="dxa"/>
            <w:gridSpan w:val="3"/>
            <w:vMerge w:val="restart"/>
          </w:tcPr>
          <w:p w:rsidR="00187972" w:rsidRPr="00262083" w:rsidRDefault="00E55DF3" w:rsidP="00E55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eneration of Fragment 4 (</w:t>
            </w:r>
            <w:proofErr w:type="spellStart"/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proofErr w:type="spellEnd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tetA</w:t>
            </w:r>
            <w:proofErr w:type="spellEnd"/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from RK2)</w:t>
            </w: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8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CCTGTGGATTGAACGCGCGGATTCTT</w:t>
            </w:r>
          </w:p>
        </w:tc>
        <w:tc>
          <w:tcPr>
            <w:tcW w:w="3168" w:type="dxa"/>
            <w:gridSpan w:val="3"/>
            <w:vMerge/>
          </w:tcPr>
          <w:p w:rsidR="00187972" w:rsidRPr="00262083" w:rsidRDefault="00187972" w:rsidP="002140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9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GCGTTCAATCCACAGGGAAGTCCACGCAT</w:t>
            </w:r>
          </w:p>
        </w:tc>
        <w:tc>
          <w:tcPr>
            <w:tcW w:w="3168" w:type="dxa"/>
            <w:gridSpan w:val="3"/>
            <w:vMerge w:val="restart"/>
          </w:tcPr>
          <w:p w:rsidR="00187972" w:rsidRPr="00262083" w:rsidRDefault="00E55DF3" w:rsidP="0021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eneration of Fragment 5 (</w:t>
            </w:r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tse2</w:t>
            </w:r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aeruginosa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PAO1)</w:t>
            </w: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0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TGAGCGGTCTCATGGTTCGGTCTGGGGTTTCAGGTTCAT</w:t>
            </w:r>
          </w:p>
        </w:tc>
        <w:tc>
          <w:tcPr>
            <w:tcW w:w="3168" w:type="dxa"/>
            <w:gridSpan w:val="3"/>
            <w:vMerge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1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CTCTTCTTGAGTCAGACCCCGTAGAAAAGA</w:t>
            </w:r>
          </w:p>
        </w:tc>
        <w:tc>
          <w:tcPr>
            <w:tcW w:w="3168" w:type="dxa"/>
            <w:gridSpan w:val="3"/>
            <w:vMerge w:val="restart"/>
          </w:tcPr>
          <w:p w:rsidR="00187972" w:rsidRPr="00262083" w:rsidRDefault="00E55DF3" w:rsidP="00262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eneration of Fragment 6 (</w:t>
            </w:r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terminator region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from pSIM18 </w:t>
            </w:r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>SapI</w:t>
            </w:r>
            <w:proofErr w:type="spellEnd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2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AAAAGAACGAAGAGCCGATCGTGAGGCAAAGAAAA</w:t>
            </w:r>
          </w:p>
        </w:tc>
        <w:tc>
          <w:tcPr>
            <w:tcW w:w="3168" w:type="dxa"/>
            <w:gridSpan w:val="3"/>
            <w:vMerge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3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AACGACGGCCAGTGAACCACAAGCTTCAGGGTAA</w:t>
            </w:r>
          </w:p>
        </w:tc>
        <w:tc>
          <w:tcPr>
            <w:tcW w:w="3168" w:type="dxa"/>
            <w:gridSpan w:val="3"/>
            <w:vMerge w:val="restart"/>
          </w:tcPr>
          <w:p w:rsidR="00187972" w:rsidRPr="00262083" w:rsidRDefault="00E55DF3" w:rsidP="00187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mplification of ~</w:t>
            </w:r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1100 </w:t>
            </w:r>
            <w:proofErr w:type="spellStart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upstream of </w:t>
            </w:r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stuartii </w:t>
            </w:r>
            <w:proofErr w:type="spellStart"/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livK</w:t>
            </w:r>
            <w:proofErr w:type="spellEnd"/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4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TTTGCCTCACGATCATTCTGTCGTCCCCATCTTC</w:t>
            </w:r>
          </w:p>
        </w:tc>
        <w:tc>
          <w:tcPr>
            <w:tcW w:w="3168" w:type="dxa"/>
            <w:gridSpan w:val="3"/>
            <w:vMerge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5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TCAATTGTTATCAGCTTACGTCAAGCGAAGCAATC</w:t>
            </w:r>
          </w:p>
        </w:tc>
        <w:tc>
          <w:tcPr>
            <w:tcW w:w="3168" w:type="dxa"/>
            <w:gridSpan w:val="3"/>
            <w:vMerge w:val="restart"/>
          </w:tcPr>
          <w:p w:rsidR="00187972" w:rsidRPr="00262083" w:rsidRDefault="00E55DF3" w:rsidP="00187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~1200 </w:t>
            </w:r>
            <w:proofErr w:type="spellStart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downstream of </w:t>
            </w:r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stuartii </w:t>
            </w:r>
            <w:proofErr w:type="spellStart"/>
            <w:r w:rsidR="00187972"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livK</w:t>
            </w:r>
            <w:proofErr w:type="spellEnd"/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6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TACCGAGCTCGAATTCCAAGTAGTACTCCCGCTAC</w:t>
            </w:r>
          </w:p>
        </w:tc>
        <w:tc>
          <w:tcPr>
            <w:tcW w:w="3168" w:type="dxa"/>
            <w:gridSpan w:val="3"/>
            <w:vMerge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7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ATCGTGAGGCAAAGAAAAC</w:t>
            </w:r>
          </w:p>
        </w:tc>
        <w:tc>
          <w:tcPr>
            <w:tcW w:w="3168" w:type="dxa"/>
            <w:gridSpan w:val="3"/>
            <w:vMerge w:val="restart"/>
          </w:tcPr>
          <w:p w:rsidR="00187972" w:rsidRPr="00262083" w:rsidRDefault="00E55DF3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the </w:t>
            </w:r>
            <w:proofErr w:type="spellStart"/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>ygromycin</w:t>
            </w:r>
            <w:proofErr w:type="spellEnd"/>
            <w:r w:rsidR="00187972"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resistance cassette</w:t>
            </w:r>
          </w:p>
        </w:tc>
      </w:tr>
      <w:tr w:rsidR="00187972" w:rsidRPr="00262083" w:rsidTr="00262083">
        <w:trPr>
          <w:trHeight w:val="445"/>
        </w:trPr>
        <w:tc>
          <w:tcPr>
            <w:tcW w:w="1008" w:type="dxa"/>
            <w:gridSpan w:val="2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8</w:t>
            </w:r>
          </w:p>
        </w:tc>
        <w:tc>
          <w:tcPr>
            <w:tcW w:w="6840" w:type="dxa"/>
            <w:gridSpan w:val="5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GCTGATAACAATTGAGCAAGA</w:t>
            </w:r>
          </w:p>
        </w:tc>
        <w:tc>
          <w:tcPr>
            <w:tcW w:w="3168" w:type="dxa"/>
            <w:gridSpan w:val="3"/>
            <w:vMerge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972" w:rsidRPr="00262083" w:rsidTr="00262083">
        <w:trPr>
          <w:trHeight w:val="445"/>
        </w:trPr>
        <w:tc>
          <w:tcPr>
            <w:tcW w:w="11016" w:type="dxa"/>
            <w:gridSpan w:val="10"/>
          </w:tcPr>
          <w:p w:rsidR="00187972" w:rsidRPr="00262083" w:rsidRDefault="00187972" w:rsidP="00A717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rimers for verifying disruption of </w:t>
            </w:r>
            <w:proofErr w:type="spellStart"/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vK</w:t>
            </w:r>
            <w:proofErr w:type="spellEnd"/>
            <w:r w:rsidRPr="0026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 P. stuartii BE2467</w:t>
            </w:r>
          </w:p>
        </w:tc>
      </w:tr>
      <w:tr w:rsidR="00E55DF3" w:rsidRPr="00262083" w:rsidTr="00262083">
        <w:trPr>
          <w:trHeight w:val="445"/>
        </w:trPr>
        <w:tc>
          <w:tcPr>
            <w:tcW w:w="1008" w:type="dxa"/>
            <w:gridSpan w:val="2"/>
          </w:tcPr>
          <w:p w:rsidR="00E55DF3" w:rsidRPr="00262083" w:rsidRDefault="00E55DF3" w:rsidP="002140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19</w:t>
            </w:r>
          </w:p>
        </w:tc>
        <w:tc>
          <w:tcPr>
            <w:tcW w:w="6840" w:type="dxa"/>
            <w:gridSpan w:val="5"/>
          </w:tcPr>
          <w:p w:rsidR="00E55DF3" w:rsidRPr="00262083" w:rsidRDefault="00E55DF3" w:rsidP="0021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CAAACACAAACATGCAGAACC</w:t>
            </w:r>
          </w:p>
        </w:tc>
        <w:tc>
          <w:tcPr>
            <w:tcW w:w="3168" w:type="dxa"/>
            <w:gridSpan w:val="3"/>
            <w:vMerge w:val="restart"/>
          </w:tcPr>
          <w:p w:rsidR="00E55DF3" w:rsidRPr="00262083" w:rsidRDefault="00E55DF3" w:rsidP="002140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  <w:proofErr w:type="spellEnd"/>
            <w:r w:rsidRPr="00262083">
              <w:rPr>
                <w:rFonts w:ascii="Times New Roman" w:hAnsi="Times New Roman" w:cs="Times New Roman"/>
                <w:sz w:val="24"/>
                <w:szCs w:val="24"/>
              </w:rPr>
              <w:t xml:space="preserve"> resistance cassette and 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livK</w:t>
            </w:r>
            <w:proofErr w:type="spellEnd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upstream and downstream flanking regions in pAOJ15_</w:t>
            </w:r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livK::</w:t>
            </w:r>
            <w:proofErr w:type="spellStart"/>
            <w:r w:rsidRPr="00262083">
              <w:rPr>
                <w:rFonts w:ascii="Times New Roman" w:hAnsi="Times New Roman" w:cs="Times New Roman"/>
                <w:i/>
                <w:sz w:val="24"/>
                <w:szCs w:val="24"/>
              </w:rPr>
              <w:t>hyg</w:t>
            </w:r>
            <w:proofErr w:type="spellEnd"/>
          </w:p>
        </w:tc>
      </w:tr>
      <w:tr w:rsidR="00E55DF3" w:rsidRPr="00262083" w:rsidTr="00262083">
        <w:trPr>
          <w:trHeight w:val="445"/>
        </w:trPr>
        <w:tc>
          <w:tcPr>
            <w:tcW w:w="1008" w:type="dxa"/>
            <w:gridSpan w:val="2"/>
          </w:tcPr>
          <w:p w:rsidR="00E55DF3" w:rsidRPr="00262083" w:rsidRDefault="00E55DF3" w:rsidP="00A717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J20</w:t>
            </w:r>
          </w:p>
        </w:tc>
        <w:tc>
          <w:tcPr>
            <w:tcW w:w="6840" w:type="dxa"/>
            <w:gridSpan w:val="5"/>
          </w:tcPr>
          <w:p w:rsidR="00E55DF3" w:rsidRPr="00262083" w:rsidRDefault="00E55DF3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083">
              <w:rPr>
                <w:rFonts w:ascii="Times New Roman" w:hAnsi="Times New Roman" w:cs="Times New Roman"/>
                <w:sz w:val="24"/>
                <w:szCs w:val="24"/>
              </w:rPr>
              <w:t>ACCAAATCTTCTGGCTCTCG</w:t>
            </w:r>
          </w:p>
        </w:tc>
        <w:tc>
          <w:tcPr>
            <w:tcW w:w="3168" w:type="dxa"/>
            <w:gridSpan w:val="3"/>
            <w:vMerge/>
          </w:tcPr>
          <w:p w:rsidR="00E55DF3" w:rsidRPr="00262083" w:rsidRDefault="00E55DF3" w:rsidP="00A71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77D78" w:rsidRDefault="00377D78"/>
    <w:sectPr w:rsidR="00377D78" w:rsidSect="001953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7D4"/>
    <w:rsid w:val="00187972"/>
    <w:rsid w:val="0019535C"/>
    <w:rsid w:val="00262083"/>
    <w:rsid w:val="00377D78"/>
    <w:rsid w:val="00425D25"/>
    <w:rsid w:val="007B7231"/>
    <w:rsid w:val="00A717D4"/>
    <w:rsid w:val="00B1312A"/>
    <w:rsid w:val="00B97622"/>
    <w:rsid w:val="00D379AF"/>
    <w:rsid w:val="00E55DF3"/>
    <w:rsid w:val="00E90518"/>
    <w:rsid w:val="00ED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nasequence">
    <w:name w:val="dnasequence"/>
    <w:basedOn w:val="DefaultParagraphFont"/>
    <w:rsid w:val="001953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nasequence">
    <w:name w:val="dnasequence"/>
    <w:basedOn w:val="DefaultParagraphFont"/>
    <w:rsid w:val="00195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4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9</cp:revision>
  <dcterms:created xsi:type="dcterms:W3CDTF">2017-03-30T17:24:00Z</dcterms:created>
  <dcterms:modified xsi:type="dcterms:W3CDTF">2017-03-30T18:13:00Z</dcterms:modified>
</cp:coreProperties>
</file>